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Table S3 – </w:t>
      </w:r>
      <w:r>
        <w:rPr>
          <w:szCs w:val="22"/>
        </w:rPr>
        <w:t>Primers used in this work</w:t>
      </w:r>
    </w:p>
    <w:p>
      <w:pPr>
        <w:pStyle w:val="Normal"/>
        <w:rPr/>
      </w:pPr>
      <w:r>
        <w:rPr/>
        <w:t xml:space="preserve"> </w:t>
      </w:r>
    </w:p>
    <w:tbl>
      <w:tblPr>
        <w:tblW w:w="9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5380"/>
        <w:gridCol w:w="3402"/>
      </w:tblGrid>
      <w:tr>
        <w:trPr>
          <w:trHeight w:val="397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Goudy;Times New Roman" w:hAnsi="Goudy;Times New Roman" w:cs="Arial"/>
                <w:b/>
                <w:b/>
                <w:color w:val="000000"/>
                <w:sz w:val="16"/>
              </w:rPr>
            </w:pPr>
            <w:r>
              <w:rPr>
                <w:rFonts w:cs="Arial"/>
                <w:b/>
                <w:color w:val="000000"/>
                <w:sz w:val="16"/>
              </w:rPr>
              <w:t>Primers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ind w:right="-1" w:hanging="0"/>
              <w:jc w:val="center"/>
              <w:rPr>
                <w:rFonts w:ascii="Goudy;Times New Roman" w:hAnsi="Goudy;Times New Roman" w:cs="Arial"/>
                <w:b/>
                <w:b/>
                <w:color w:val="000000"/>
                <w:sz w:val="16"/>
              </w:rPr>
            </w:pPr>
            <w:r>
              <w:rPr>
                <w:rFonts w:cs="Arial"/>
                <w:b/>
                <w:color w:val="000000"/>
                <w:sz w:val="16"/>
              </w:rPr>
              <w:t>Sequence (5´-3´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ind w:right="-1" w:hanging="0"/>
              <w:jc w:val="center"/>
              <w:rPr>
                <w:rFonts w:ascii="Goudy;Times New Roman" w:hAnsi="Goudy;Times New Roman" w:cs="Arial"/>
                <w:b/>
                <w:b/>
                <w:color w:val="000000"/>
                <w:sz w:val="16"/>
              </w:rPr>
            </w:pPr>
            <w:r>
              <w:rPr>
                <w:rFonts w:cs="Arial"/>
                <w:b/>
                <w:color w:val="000000"/>
                <w:sz w:val="16"/>
              </w:rPr>
              <w:t xml:space="preserve">Function 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CGCGCCTACTCCCTCCGCAGTACACGCGGGCGGAGGTCATGTAGGCTGGAGCTGC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Deletion cassette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SCO2165/66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CATGGGAGACCCGTACTCCGGCTACCGTAAAAGACCGTGATTCCGGGGATCCGTCG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2165/66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GGTCGCGGTCGTGGTCGAGCGACGGCGCGATCTGGCGTGATTCCGGGGATCCGTCG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1744/45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GAGCCCCCGCACACCGCGGCCACGGTGTGCGGGGGCTCATGTAGGCTGGAGCTGC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1744/45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CCCGGGTCGGTGCTTCCGAGGCATGGGCCGCCGGTGTCATGTAGGCTGGAGCTGC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4596/97/98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TGGCGCGGCGTCGCGCCGCACGGCACGCTGACGTGTATGATTCCGGGGATCCGTCGA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4596/97/98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0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AGCGGCCGGTGACCGGTAGCGGCATCGCCCCCGCGGTCATGTAGGCTGGAGCTGC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3638/39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1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TGGTGCGCCCCGCGGGCTACTGAGGAGCGACGCGCGGTGATTCCGGGGATCCGTCGAC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3638/39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11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GTCTCAAGTACTACGGGGGCCACCGCGCGTCGCTCCTCATGTAGGCTGGAGCTGCT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3640/41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12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GCCCGCGGCGCCCGGCGACCACGGCAGGTGCACGCCATGATTCCGGGGATCCGTCGAC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letion cassette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 SCO3640/3641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33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TTTTTTGAATTCCTCACGTCCTCCTGTGGGG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Amplification of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abrA1/A2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promoter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34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TTTTTTCATATGTCCGAAGCCTCCGGTGTGC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Amplification of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abrA1/A2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promoter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35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TTTTTTCATATGAACGACCTCTTCGGGCG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Amplification of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abrA1/A2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genes (forward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36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TTTTTTCTCGAGTCAGCCCGTGCCGCCGG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Amplification of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abrA1/A2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genes (reverse)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117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AGGCGGCACGAGGTGGT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Forward RT-PCR amplification of RNA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 xml:space="preserve">actII-ORF4 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118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ACCCGGTGCTCCCCCAG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Reverse RT-PCR amplification of RNA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actII-ORF4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59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CCATCGAAGAGATCGGTCTTGA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Forward RT-PCR amplification of RNA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cdaR</w:t>
            </w:r>
          </w:p>
        </w:tc>
      </w:tr>
      <w:tr>
        <w:trPr>
          <w:trHeight w:val="45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Y-060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GCTGGCGCAGGAACTGGTGG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Reverse RT-PCR amplification of RNA </w:t>
            </w:r>
            <w:r>
              <w:rPr>
                <w:rFonts w:cs="Arial"/>
                <w:i/>
                <w:color w:val="000000"/>
                <w:sz w:val="16"/>
                <w:szCs w:val="16"/>
              </w:rPr>
              <w:t>cdaR</w:t>
            </w:r>
          </w:p>
        </w:tc>
      </w:tr>
      <w:tr>
        <w:trPr>
          <w:trHeight w:val="49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S F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TCACGGAGAGTTTGATCCTGGC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240"/>
              <w:jc w:val="both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orward RT-PCR amplification of RNA 16S</w:t>
            </w:r>
          </w:p>
        </w:tc>
      </w:tr>
      <w:tr>
        <w:trPr>
          <w:trHeight w:val="49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exact" w:line="25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S R</w:t>
            </w:r>
          </w:p>
        </w:tc>
        <w:tc>
          <w:tcPr>
            <w:tcW w:w="5380" w:type="dxa"/>
            <w:tcBorders/>
            <w:vAlign w:val="center"/>
          </w:tcPr>
          <w:p>
            <w:pPr>
              <w:pStyle w:val="Normal"/>
              <w:spacing w:lineRule="exact" w:line="240"/>
              <w:jc w:val="both"/>
              <w:rPr>
                <w:rFonts w:cs="Arial"/>
                <w:color w:val="000000"/>
                <w:sz w:val="16"/>
                <w:szCs w:val="15"/>
              </w:rPr>
            </w:pPr>
            <w:r>
              <w:rPr>
                <w:rFonts w:cs="Arial"/>
                <w:color w:val="000000"/>
                <w:sz w:val="16"/>
                <w:szCs w:val="15"/>
              </w:rPr>
              <w:t>CCCGAAGGCCGTCATCCCTCACG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exact" w:line="240"/>
              <w:jc w:val="both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verse RT-PCR amplification of RNA16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Goudy">
    <w:altName w:val="Times New Roman"/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Entity1">
    <w:name w:val="entity1"/>
    <w:basedOn w:val="Fuentedeprrafopredeter"/>
    <w:qFormat/>
    <w:rPr>
      <w:rFonts w:ascii="Times New Roman" w:hAnsi="Times New Roman" w:cs="Times New Roman"/>
    </w:rPr>
  </w:style>
  <w:style w:type="character" w:styleId="Smallhead">
    <w:name w:val="smallhead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b/>
      <w:sz w:val="20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ANA3">
    <w:name w:val="ANA3"/>
    <w:basedOn w:val="Normal"/>
    <w:qFormat/>
    <w:pPr>
      <w:spacing w:lineRule="auto" w:line="360" w:before="240" w:after="160"/>
      <w:jc w:val="both"/>
    </w:pPr>
    <w:rPr>
      <w:rFonts w:ascii="Goudy;Times New Roman" w:hAnsi="Goudy;Times New Roman" w:cs="Goudy;Times New Roman"/>
      <w:b/>
      <w:sz w:val="28"/>
      <w:szCs w:val="28"/>
      <w:lang w:val="es-E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lang w:val="es-ES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4:48:00Z</dcterms:created>
  <dc:creator>Marga</dc:creator>
  <dc:description/>
  <cp:keywords/>
  <dc:language>en-US</dc:language>
  <cp:lastModifiedBy>Marga</cp:lastModifiedBy>
  <dcterms:modified xsi:type="dcterms:W3CDTF">2011-04-27T07:59:00Z</dcterms:modified>
  <cp:revision>6</cp:revision>
  <dc:subject/>
  <dc:title>Additional file 1 – Primers used in this work</dc:title>
</cp:coreProperties>
</file>